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1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Table S2</w:t>
      </w:r>
    </w:p>
    <w:p>
      <w:pPr>
        <w:pStyle w:val="Normal"/>
        <w:rPr/>
      </w:pPr>
      <w:r>
        <w:rPr>
          <w:sz w:val="24"/>
        </w:rPr>
        <w:t xml:space="preserve">Decreased effective connectivity from the left amygdala to </w:t>
      </w:r>
      <w:r>
        <w:rPr/>
        <w:t>the other brain regions</w:t>
      </w:r>
    </w:p>
    <w:tbl>
      <w:tblPr>
        <w:tblW w:w="7667" w:type="dxa"/>
        <w:jc w:val="left"/>
        <w:tblInd w:w="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683"/>
        <w:gridCol w:w="843"/>
        <w:gridCol w:w="1294"/>
        <w:gridCol w:w="938"/>
        <w:gridCol w:w="951"/>
      </w:tblGrid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 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A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Frontal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Superior frontal gyrus,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di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-6,51,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-2.372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iddle tempo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66,-24,-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-2.607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21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2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ent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,-30,7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,-39,8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13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3:00Z</dcterms:created>
  <dc:creator>chuanchuan</dc:creator>
  <dc:description/>
  <cp:keywords/>
  <dc:language>en-US</dc:language>
  <cp:lastModifiedBy>weiliao</cp:lastModifiedBy>
  <dcterms:modified xsi:type="dcterms:W3CDTF">2010-11-24T06:13:00Z</dcterms:modified>
  <cp:revision>3</cp:revision>
  <dc:subject/>
  <dc:title>Supplementary Material for “Selective Aberrant Functional Connectivity of Resting State Networks in Social Anxiety Disorder”</dc:title>
</cp:coreProperties>
</file>